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985"/>
        <w:gridCol w:w="1772"/>
        <w:gridCol w:w="1772"/>
        <w:gridCol w:w="1772"/>
        <w:gridCol w:w="1773"/>
      </w:tblGrid>
      <w:tr w:rsidR="005B04FB" w:rsidRPr="00390035" w14:paraId="1F47D6B9" w14:textId="77777777" w:rsidTr="00D1168C">
        <w:trPr>
          <w:trHeight w:val="92"/>
        </w:trPr>
        <w:tc>
          <w:tcPr>
            <w:tcW w:w="1985" w:type="dxa"/>
            <w:vMerge w:val="restart"/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6DBBAA" w14:textId="77777777" w:rsidR="005B04FB" w:rsidRPr="00390035" w:rsidRDefault="005B04FB" w:rsidP="00D1168C">
            <w:pPr>
              <w:widowControl w:val="0"/>
              <w:spacing w:after="0" w:line="480" w:lineRule="auto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b/>
                <w:lang w:val="en-US"/>
              </w:rPr>
              <w:t>n (%)</w:t>
            </w:r>
          </w:p>
        </w:tc>
        <w:tc>
          <w:tcPr>
            <w:tcW w:w="1772" w:type="dxa"/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C57002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390035">
              <w:rPr>
                <w:rFonts w:ascii="Arial" w:hAnsi="Arial" w:cs="Arial"/>
                <w:b/>
                <w:i/>
                <w:iCs/>
                <w:lang w:val="en-US"/>
              </w:rPr>
              <w:t>NTRK1</w:t>
            </w:r>
          </w:p>
        </w:tc>
        <w:tc>
          <w:tcPr>
            <w:tcW w:w="1772" w:type="dxa"/>
            <w:shd w:val="clear" w:color="auto" w:fill="E7E6E6" w:themeFill="background2"/>
            <w:vAlign w:val="bottom"/>
          </w:tcPr>
          <w:p w14:paraId="0E66AAF6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390035">
              <w:rPr>
                <w:rFonts w:ascii="Arial" w:hAnsi="Arial" w:cs="Arial"/>
                <w:b/>
                <w:i/>
                <w:iCs/>
                <w:lang w:val="en-US"/>
              </w:rPr>
              <w:t>NTRK2</w:t>
            </w:r>
          </w:p>
        </w:tc>
        <w:tc>
          <w:tcPr>
            <w:tcW w:w="1772" w:type="dxa"/>
            <w:shd w:val="clear" w:color="auto" w:fill="E7E6E6" w:themeFill="background2"/>
            <w:vAlign w:val="bottom"/>
          </w:tcPr>
          <w:p w14:paraId="13B9559F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390035">
              <w:rPr>
                <w:rFonts w:ascii="Arial" w:hAnsi="Arial" w:cs="Arial"/>
                <w:b/>
                <w:i/>
                <w:iCs/>
                <w:lang w:val="en-US"/>
              </w:rPr>
              <w:t>NTRK3</w:t>
            </w:r>
          </w:p>
        </w:tc>
        <w:tc>
          <w:tcPr>
            <w:tcW w:w="1773" w:type="dxa"/>
            <w:shd w:val="clear" w:color="auto" w:fill="E7E6E6" w:themeFill="background2"/>
            <w:vAlign w:val="bottom"/>
          </w:tcPr>
          <w:p w14:paraId="48166C5C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b/>
                <w:lang w:val="en-US"/>
              </w:rPr>
              <w:t>Overall</w:t>
            </w:r>
          </w:p>
        </w:tc>
      </w:tr>
      <w:tr w:rsidR="005B04FB" w:rsidRPr="00390035" w14:paraId="31CFB42E" w14:textId="77777777" w:rsidTr="00D1168C">
        <w:trPr>
          <w:trHeight w:val="561"/>
        </w:trPr>
        <w:tc>
          <w:tcPr>
            <w:tcW w:w="1985" w:type="dxa"/>
            <w:vMerge/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052DC2" w14:textId="77777777" w:rsidR="005B04FB" w:rsidRPr="00390035" w:rsidRDefault="005B04FB" w:rsidP="00D1168C">
            <w:pPr>
              <w:widowControl w:val="0"/>
              <w:spacing w:after="0"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72" w:type="dxa"/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B927F2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b/>
                <w:lang w:val="en-US"/>
              </w:rPr>
              <w:t>23</w:t>
            </w:r>
          </w:p>
        </w:tc>
        <w:tc>
          <w:tcPr>
            <w:tcW w:w="1772" w:type="dxa"/>
            <w:shd w:val="clear" w:color="auto" w:fill="E7E6E6" w:themeFill="background2"/>
            <w:vAlign w:val="bottom"/>
          </w:tcPr>
          <w:p w14:paraId="493E38CB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b/>
                <w:lang w:val="en-US"/>
              </w:rPr>
              <w:t>2</w:t>
            </w:r>
          </w:p>
        </w:tc>
        <w:tc>
          <w:tcPr>
            <w:tcW w:w="1772" w:type="dxa"/>
            <w:shd w:val="clear" w:color="auto" w:fill="E7E6E6" w:themeFill="background2"/>
            <w:vAlign w:val="bottom"/>
          </w:tcPr>
          <w:p w14:paraId="7315A154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b/>
                <w:lang w:val="en-US"/>
              </w:rPr>
              <w:t>3</w:t>
            </w:r>
          </w:p>
        </w:tc>
        <w:tc>
          <w:tcPr>
            <w:tcW w:w="1773" w:type="dxa"/>
            <w:shd w:val="clear" w:color="auto" w:fill="E7E6E6" w:themeFill="background2"/>
            <w:vAlign w:val="bottom"/>
          </w:tcPr>
          <w:p w14:paraId="1FDB0EB3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b/>
                <w:lang w:val="en-US"/>
              </w:rPr>
              <w:t>28</w:t>
            </w:r>
          </w:p>
        </w:tc>
      </w:tr>
      <w:tr w:rsidR="005B04FB" w:rsidRPr="00390035" w14:paraId="40E451A7" w14:textId="77777777" w:rsidTr="00D1168C">
        <w:trPr>
          <w:trHeight w:val="300"/>
        </w:trPr>
        <w:tc>
          <w:tcPr>
            <w:tcW w:w="19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4029AC" w14:textId="77777777" w:rsidR="005B04FB" w:rsidRPr="00390035" w:rsidRDefault="005B04FB" w:rsidP="00D1168C">
            <w:pPr>
              <w:widowControl w:val="0"/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TPM3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8B609C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6 (26.1)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061232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F4D39D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672ADD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6 (21.4)</w:t>
            </w:r>
          </w:p>
        </w:tc>
      </w:tr>
      <w:tr w:rsidR="005B04FB" w:rsidRPr="00390035" w14:paraId="63D0A8C6" w14:textId="77777777" w:rsidTr="00D1168C">
        <w:trPr>
          <w:trHeight w:val="300"/>
        </w:trPr>
        <w:tc>
          <w:tcPr>
            <w:tcW w:w="19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1D46C4" w14:textId="77777777" w:rsidR="005B04FB" w:rsidRPr="00390035" w:rsidRDefault="005B04FB" w:rsidP="00D1168C">
            <w:pPr>
              <w:widowControl w:val="0"/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LMNA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30918B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5 (21.7)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4C27C9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9F1CE3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242CA0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5 (17.9)</w:t>
            </w:r>
          </w:p>
        </w:tc>
      </w:tr>
      <w:tr w:rsidR="005B04FB" w:rsidRPr="00390035" w14:paraId="763F2E0A" w14:textId="77777777" w:rsidTr="00D1168C">
        <w:trPr>
          <w:trHeight w:val="300"/>
        </w:trPr>
        <w:tc>
          <w:tcPr>
            <w:tcW w:w="19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E7AC0A" w14:textId="77777777" w:rsidR="005B04FB" w:rsidRPr="00390035" w:rsidRDefault="005B04FB" w:rsidP="00D1168C">
            <w:pPr>
              <w:widowControl w:val="0"/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ETV6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BFE775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1F3598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57C3A4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 (66.7)</w:t>
            </w:r>
          </w:p>
        </w:tc>
        <w:tc>
          <w:tcPr>
            <w:tcW w:w="177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F91FA1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 (7.1)</w:t>
            </w:r>
          </w:p>
        </w:tc>
      </w:tr>
      <w:tr w:rsidR="005B04FB" w:rsidRPr="00390035" w14:paraId="627D24E1" w14:textId="77777777" w:rsidTr="00D1168C">
        <w:trPr>
          <w:trHeight w:val="300"/>
        </w:trPr>
        <w:tc>
          <w:tcPr>
            <w:tcW w:w="1985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D62B91" w14:textId="77777777" w:rsidR="005B04FB" w:rsidRPr="00390035" w:rsidRDefault="005B04FB" w:rsidP="00D1168C">
            <w:pPr>
              <w:widowControl w:val="0"/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MEF2D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525648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4.3)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C4E4B1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8640A7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6B2528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3.6)</w:t>
            </w:r>
          </w:p>
        </w:tc>
      </w:tr>
      <w:tr w:rsidR="005B04FB" w:rsidRPr="00390035" w14:paraId="386CE199" w14:textId="77777777" w:rsidTr="00D1168C">
        <w:trPr>
          <w:trHeight w:val="300"/>
        </w:trPr>
        <w:tc>
          <w:tcPr>
            <w:tcW w:w="1985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FCB22A" w14:textId="77777777" w:rsidR="005B04FB" w:rsidRPr="00390035" w:rsidRDefault="005B04FB" w:rsidP="00D1168C">
            <w:pPr>
              <w:widowControl w:val="0"/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PEAR1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4BDAB5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4.3)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124FDC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8E7960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D3122C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3.6)</w:t>
            </w:r>
          </w:p>
        </w:tc>
      </w:tr>
      <w:tr w:rsidR="005B04FB" w:rsidRPr="00390035" w14:paraId="6D5359CA" w14:textId="77777777" w:rsidTr="00D1168C">
        <w:trPr>
          <w:trHeight w:val="300"/>
        </w:trPr>
        <w:tc>
          <w:tcPr>
            <w:tcW w:w="1985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178C97" w14:textId="77777777" w:rsidR="005B04FB" w:rsidRPr="00390035" w:rsidRDefault="005B04FB" w:rsidP="00D1168C">
            <w:pPr>
              <w:widowControl w:val="0"/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PLEKHA6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7946CF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4.3)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9E57C2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9957D0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CA9217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3.6)</w:t>
            </w:r>
          </w:p>
        </w:tc>
      </w:tr>
      <w:tr w:rsidR="005B04FB" w:rsidRPr="00390035" w14:paraId="501EC948" w14:textId="77777777" w:rsidTr="00D1168C">
        <w:trPr>
          <w:trHeight w:val="300"/>
        </w:trPr>
        <w:tc>
          <w:tcPr>
            <w:tcW w:w="1985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A887A1" w14:textId="77777777" w:rsidR="005B04FB" w:rsidRPr="00390035" w:rsidRDefault="005B04FB" w:rsidP="00D1168C">
            <w:pPr>
              <w:widowControl w:val="0"/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RCSD1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67FF09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4.3)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AFC40E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010104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90A536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3.6)</w:t>
            </w:r>
          </w:p>
        </w:tc>
      </w:tr>
      <w:tr w:rsidR="005B04FB" w:rsidRPr="00390035" w14:paraId="6E6301C5" w14:textId="77777777" w:rsidTr="00D1168C">
        <w:trPr>
          <w:trHeight w:val="300"/>
        </w:trPr>
        <w:tc>
          <w:tcPr>
            <w:tcW w:w="1985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1C9FA1" w14:textId="77777777" w:rsidR="005B04FB" w:rsidRPr="00390035" w:rsidRDefault="005B04FB" w:rsidP="00D1168C">
            <w:pPr>
              <w:widowControl w:val="0"/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SLC25A44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24C07A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4.3)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F8CBC1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AD973C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8FB6C2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3.6)</w:t>
            </w:r>
          </w:p>
        </w:tc>
      </w:tr>
      <w:tr w:rsidR="005B04FB" w:rsidRPr="00390035" w14:paraId="04B8488D" w14:textId="77777777" w:rsidTr="00D1168C">
        <w:trPr>
          <w:trHeight w:val="300"/>
        </w:trPr>
        <w:tc>
          <w:tcPr>
            <w:tcW w:w="1985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47E5D7" w14:textId="77777777" w:rsidR="005B04FB" w:rsidRPr="00390035" w:rsidRDefault="005B04FB" w:rsidP="00D1168C">
            <w:pPr>
              <w:widowControl w:val="0"/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TPM1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494BEF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4.3)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F30011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5669C3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2432A9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3.6)</w:t>
            </w:r>
          </w:p>
        </w:tc>
      </w:tr>
      <w:tr w:rsidR="005B04FB" w:rsidRPr="00390035" w14:paraId="4EFD2ED5" w14:textId="77777777" w:rsidTr="00D1168C">
        <w:trPr>
          <w:trHeight w:val="300"/>
        </w:trPr>
        <w:tc>
          <w:tcPr>
            <w:tcW w:w="1985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C403D1" w14:textId="77777777" w:rsidR="005B04FB" w:rsidRPr="00390035" w:rsidRDefault="005B04FB" w:rsidP="00D1168C">
            <w:pPr>
              <w:widowControl w:val="0"/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TPR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D34469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4.3)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F46808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47C65C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918DE4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3.6)</w:t>
            </w:r>
          </w:p>
        </w:tc>
      </w:tr>
      <w:tr w:rsidR="005B04FB" w:rsidRPr="00390035" w14:paraId="40735F5D" w14:textId="77777777" w:rsidTr="00D1168C">
        <w:trPr>
          <w:trHeight w:val="300"/>
        </w:trPr>
        <w:tc>
          <w:tcPr>
            <w:tcW w:w="1985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FA7466" w14:textId="77777777" w:rsidR="005B04FB" w:rsidRPr="00390035" w:rsidRDefault="005B04FB" w:rsidP="00D1168C">
            <w:pPr>
              <w:widowControl w:val="0"/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VPS13D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5050C8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4.3)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37FFCC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5CE13D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39E0D6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3.6)</w:t>
            </w:r>
          </w:p>
        </w:tc>
      </w:tr>
      <w:tr w:rsidR="005B04FB" w:rsidRPr="00390035" w14:paraId="124DA293" w14:textId="77777777" w:rsidTr="00D1168C">
        <w:trPr>
          <w:trHeight w:val="300"/>
        </w:trPr>
        <w:tc>
          <w:tcPr>
            <w:tcW w:w="1985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1E42A9" w14:textId="77777777" w:rsidR="005B04FB" w:rsidRPr="00390035" w:rsidRDefault="005B04FB" w:rsidP="00D1168C">
            <w:pPr>
              <w:widowControl w:val="0"/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FLVCR1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F01900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4.3)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FBD30A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DC0FC2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555940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3.6)</w:t>
            </w:r>
          </w:p>
        </w:tc>
      </w:tr>
      <w:tr w:rsidR="005B04FB" w:rsidRPr="00390035" w14:paraId="7FE54747" w14:textId="77777777" w:rsidTr="00D1168C">
        <w:trPr>
          <w:trHeight w:val="300"/>
        </w:trPr>
        <w:tc>
          <w:tcPr>
            <w:tcW w:w="1985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62AF54" w14:textId="77777777" w:rsidR="005B04FB" w:rsidRPr="00390035" w:rsidRDefault="005B04FB" w:rsidP="00D1168C">
            <w:pPr>
              <w:widowControl w:val="0"/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GRIPAP1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ECFFC2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4.3)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1C91F0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178393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1F5AA5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3.6)</w:t>
            </w:r>
          </w:p>
        </w:tc>
      </w:tr>
      <w:tr w:rsidR="005B04FB" w:rsidRPr="00390035" w14:paraId="3DB20A9B" w14:textId="77777777" w:rsidTr="00D1168C">
        <w:trPr>
          <w:trHeight w:val="300"/>
        </w:trPr>
        <w:tc>
          <w:tcPr>
            <w:tcW w:w="1985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EC58BF" w14:textId="77777777" w:rsidR="005B04FB" w:rsidRPr="00390035" w:rsidRDefault="005B04FB" w:rsidP="00D1168C">
            <w:pPr>
              <w:widowControl w:val="0"/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IRF2BP2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1544DF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4.3)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FFDC4E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B36625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6249B3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3.6)</w:t>
            </w:r>
          </w:p>
        </w:tc>
      </w:tr>
      <w:tr w:rsidR="005B04FB" w:rsidRPr="00390035" w14:paraId="5FE74631" w14:textId="77777777" w:rsidTr="00D1168C">
        <w:trPr>
          <w:trHeight w:val="300"/>
        </w:trPr>
        <w:tc>
          <w:tcPr>
            <w:tcW w:w="1985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4DA716" w14:textId="77777777" w:rsidR="005B04FB" w:rsidRPr="00390035" w:rsidRDefault="005B04FB" w:rsidP="00D1168C">
            <w:pPr>
              <w:widowControl w:val="0"/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JAK1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0FDB79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4.3)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637AC4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696176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CC9E71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3.6)</w:t>
            </w:r>
          </w:p>
        </w:tc>
      </w:tr>
      <w:tr w:rsidR="005B04FB" w:rsidRPr="00390035" w14:paraId="72294C8B" w14:textId="77777777" w:rsidTr="00D1168C">
        <w:trPr>
          <w:trHeight w:val="300"/>
        </w:trPr>
        <w:tc>
          <w:tcPr>
            <w:tcW w:w="1985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7CAA48" w14:textId="77777777" w:rsidR="005B04FB" w:rsidRPr="00390035" w:rsidRDefault="005B04FB" w:rsidP="00D1168C">
            <w:pPr>
              <w:widowControl w:val="0"/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ACO1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9D55E3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F4B51E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50.0)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D4F699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0515FD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3.6)</w:t>
            </w:r>
          </w:p>
        </w:tc>
      </w:tr>
      <w:tr w:rsidR="005B04FB" w:rsidRPr="00390035" w14:paraId="06EC447B" w14:textId="77777777" w:rsidTr="00D1168C">
        <w:trPr>
          <w:trHeight w:val="300"/>
        </w:trPr>
        <w:tc>
          <w:tcPr>
            <w:tcW w:w="1985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6A7532" w14:textId="77777777" w:rsidR="005B04FB" w:rsidRPr="00390035" w:rsidRDefault="005B04FB" w:rsidP="00D1168C">
            <w:pPr>
              <w:widowControl w:val="0"/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FRMD5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1ECD04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ABE1BA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50.0)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FF7D28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71202D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3.6)</w:t>
            </w:r>
          </w:p>
        </w:tc>
      </w:tr>
      <w:tr w:rsidR="005B04FB" w:rsidRPr="00390035" w14:paraId="10C69E44" w14:textId="77777777" w:rsidTr="00D1168C">
        <w:trPr>
          <w:trHeight w:val="300"/>
        </w:trPr>
        <w:tc>
          <w:tcPr>
            <w:tcW w:w="1985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0BC5E7" w14:textId="77777777" w:rsidR="005B04FB" w:rsidRPr="00390035" w:rsidRDefault="005B04FB" w:rsidP="00D1168C">
            <w:pPr>
              <w:widowControl w:val="0"/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HOMER2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B3F0A2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2335CB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D37667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33.3)</w:t>
            </w:r>
          </w:p>
        </w:tc>
        <w:tc>
          <w:tcPr>
            <w:tcW w:w="177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72161A" w14:textId="77777777" w:rsidR="005B04FB" w:rsidRPr="00390035" w:rsidRDefault="005B04FB" w:rsidP="00D1168C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3.6)</w:t>
            </w:r>
          </w:p>
        </w:tc>
      </w:tr>
    </w:tbl>
    <w:p w14:paraId="087C3BD4" w14:textId="77777777" w:rsidR="005D2420" w:rsidRDefault="005B04FB"/>
    <w:sectPr w:rsidR="005D24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4FB"/>
    <w:rsid w:val="005B04FB"/>
    <w:rsid w:val="00B4297F"/>
    <w:rsid w:val="00F7145A"/>
    <w:rsid w:val="00FA2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7C2C4"/>
  <w15:chartTrackingRefBased/>
  <w15:docId w15:val="{23296E82-16F8-4CD6-9E1E-B542AB7DB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4FB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MedComms</dc:creator>
  <cp:keywords/>
  <dc:description/>
  <cp:lastModifiedBy>Ashfield MedComms</cp:lastModifiedBy>
  <cp:revision>1</cp:revision>
  <dcterms:created xsi:type="dcterms:W3CDTF">2022-07-29T15:04:00Z</dcterms:created>
  <dcterms:modified xsi:type="dcterms:W3CDTF">2022-07-29T15:04:00Z</dcterms:modified>
</cp:coreProperties>
</file>